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69379" w14:textId="05F66C8F" w:rsidR="00A157C5" w:rsidRPr="00465EB2" w:rsidRDefault="0074629E" w:rsidP="00A157C5">
      <w:pPr>
        <w:pStyle w:val="Caption"/>
        <w:keepNext/>
        <w:spacing w:line="276" w:lineRule="auto"/>
        <w:contextualSpacing/>
        <w:jc w:val="center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dditional File </w:t>
      </w:r>
      <w:r w:rsidR="001F6173">
        <w:rPr>
          <w:rFonts w:ascii="Times New Roman" w:hAnsi="Times New Roman" w:cs="Times New Roman"/>
          <w:color w:val="auto"/>
          <w:sz w:val="24"/>
          <w:szCs w:val="24"/>
          <w:lang w:val="en-GB"/>
        </w:rPr>
        <w:t>2</w:t>
      </w:r>
      <w:bookmarkStart w:id="0" w:name="_GoBack"/>
      <w:bookmarkEnd w:id="0"/>
    </w:p>
    <w:p w14:paraId="7FC44472" w14:textId="77777777" w:rsidR="00A157C5" w:rsidRPr="00465EB2" w:rsidRDefault="00A157C5" w:rsidP="00A157C5">
      <w:pPr>
        <w:rPr>
          <w:rFonts w:ascii="Times New Roman" w:hAnsi="Times New Roman" w:cs="Times New Roman"/>
          <w:lang w:val="en-GB"/>
        </w:rPr>
      </w:pPr>
    </w:p>
    <w:p w14:paraId="08947E3C" w14:textId="3AE7ACC6" w:rsidR="0096127B" w:rsidRPr="00465EB2" w:rsidRDefault="0096127B" w:rsidP="0096127B">
      <w:pPr>
        <w:pStyle w:val="Caption"/>
        <w:keepNext/>
        <w:spacing w:line="276" w:lineRule="auto"/>
        <w:contextualSpacing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465EB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able </w:t>
      </w:r>
      <w:r w:rsidR="00A55F33" w:rsidRPr="00465EB2">
        <w:rPr>
          <w:rFonts w:ascii="Times New Roman" w:hAnsi="Times New Roman" w:cs="Times New Roman"/>
          <w:color w:val="auto"/>
          <w:sz w:val="24"/>
          <w:szCs w:val="24"/>
          <w:lang w:val="en-GB"/>
        </w:rPr>
        <w:t>S1</w:t>
      </w:r>
      <w:r w:rsidR="00465EB2">
        <w:rPr>
          <w:rFonts w:ascii="Times New Roman" w:hAnsi="Times New Roman" w:cs="Times New Roman"/>
          <w:color w:val="auto"/>
          <w:sz w:val="24"/>
          <w:szCs w:val="24"/>
          <w:lang w:val="en-GB"/>
        </w:rPr>
        <w:t>.1</w:t>
      </w:r>
      <w:r w:rsidRPr="00465EB2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465EB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Allele frequencies </w:t>
      </w:r>
      <w:r w:rsidR="00A55F33" w:rsidRPr="00465EB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by</w:t>
      </w:r>
      <w:r w:rsidRPr="00465EB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sex, morph, </w:t>
      </w:r>
      <w:r w:rsidR="00A55F33" w:rsidRPr="00465EB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and</w:t>
      </w:r>
      <w:r w:rsidRPr="00465EB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e</w:t>
      </w:r>
      <w:r w:rsidR="00A55F33" w:rsidRPr="00465EB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vironments</w:t>
      </w:r>
      <w:r w:rsidRPr="00465EB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  <w:r w:rsidR="00A55F33" w:rsidRPr="00465EB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When an allele is absent from a cate</w:t>
      </w:r>
      <w:r w:rsidR="00465EB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gory, it is represented by - , p</w:t>
      </w:r>
      <w:r w:rsidR="00A55F33" w:rsidRPr="00465EB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r</w:t>
      </w:r>
      <w:r w:rsidR="00D904C8" w:rsidRPr="00465EB2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ivate alleles by sex are bolded, and alleles restricted by environment are denoted by *.</w:t>
      </w:r>
    </w:p>
    <w:tbl>
      <w:tblPr>
        <w:tblW w:w="91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1131"/>
        <w:gridCol w:w="1022"/>
        <w:gridCol w:w="1022"/>
        <w:gridCol w:w="1022"/>
        <w:gridCol w:w="1022"/>
        <w:gridCol w:w="1022"/>
        <w:gridCol w:w="1022"/>
        <w:gridCol w:w="1022"/>
      </w:tblGrid>
      <w:tr w:rsidR="0096127B" w:rsidRPr="008257B6" w14:paraId="1121ECB6" w14:textId="77777777" w:rsidTr="0096127B">
        <w:trPr>
          <w:trHeight w:val="310"/>
        </w:trPr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B77B9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CC954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45C2D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212F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E510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Pr="008257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rms18</w:t>
            </w:r>
          </w:p>
        </w:tc>
        <w:tc>
          <w:tcPr>
            <w:tcW w:w="102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5A3F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50F02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D9DAF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3A3C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6127B" w:rsidRPr="008257B6" w14:paraId="1467D91A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BE95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4A5E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FFC18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71FFA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8BF1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F7963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0A6D4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CE104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133AA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6127B" w:rsidRPr="008257B6" w14:paraId="7820AA31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73D6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8DE3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0C49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3612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amble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C05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hter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7480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61F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ECD2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amble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1CA7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hter</w:t>
            </w:r>
          </w:p>
        </w:tc>
      </w:tr>
      <w:tr w:rsidR="0096127B" w:rsidRPr="008257B6" w14:paraId="600FE995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02C7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Allele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D523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0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75A6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1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D0A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745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46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C964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5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EF55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7F87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45EA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86</w:t>
            </w:r>
          </w:p>
        </w:tc>
      </w:tr>
      <w:tr w:rsidR="0096127B" w:rsidRPr="008257B6" w14:paraId="4D02F456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ECE4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D90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67C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809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68D6" w14:textId="22499F1C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D23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D7E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BB2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87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1</w:t>
            </w:r>
          </w:p>
        </w:tc>
      </w:tr>
      <w:tr w:rsidR="0096127B" w:rsidRPr="008257B6" w14:paraId="1148A600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668E" w14:textId="5A4EF9B1" w:rsidR="0096127B" w:rsidRPr="00A55F33" w:rsidRDefault="0096127B" w:rsidP="009612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55F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1</w:t>
            </w:r>
            <w:r w:rsidR="00D904C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0ADB" w14:textId="50D485F5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796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67F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2D9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0944" w14:textId="720E90F2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6904" w14:textId="0755B11A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AD33" w14:textId="7A9A0D77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42FD" w14:textId="399054AD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5F0127A3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096B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294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A01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C87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C66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9F0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DD8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8C4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C8B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8</w:t>
            </w:r>
          </w:p>
        </w:tc>
      </w:tr>
      <w:tr w:rsidR="0096127B" w:rsidRPr="008257B6" w14:paraId="6DE2086A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8E87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A39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9E5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72E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BE5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246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DD5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01A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66D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1</w:t>
            </w:r>
          </w:p>
        </w:tc>
      </w:tr>
      <w:tr w:rsidR="0096127B" w:rsidRPr="008257B6" w14:paraId="31DAEB9A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9C133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6A3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88BA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2976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72F6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rms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3166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606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5461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F48D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6127B" w:rsidRPr="008257B6" w14:paraId="01D47BD8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37F5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870A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63E1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AB2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FD5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BEE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6E09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2C29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F19F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6127B" w:rsidRPr="008257B6" w14:paraId="70931C5E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AFC9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7933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712E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DCA3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ambl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873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hte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9A1B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DE2C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24A8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ambl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138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hter</w:t>
            </w:r>
          </w:p>
        </w:tc>
      </w:tr>
      <w:tr w:rsidR="0096127B" w:rsidRPr="008257B6" w14:paraId="3713E7A8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4408D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ele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D4B8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98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0A0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28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BC6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84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CF9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4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0EBD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54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4C1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34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C3EF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9685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74</w:t>
            </w:r>
          </w:p>
        </w:tc>
      </w:tr>
      <w:tr w:rsidR="0096127B" w:rsidRPr="008257B6" w14:paraId="2BB5BF70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F804" w14:textId="22CDE853" w:rsidR="0096127B" w:rsidRPr="00A55F33" w:rsidRDefault="0096127B" w:rsidP="009612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55F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6</w:t>
            </w:r>
            <w:r w:rsidR="00D904C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7F14" w14:textId="5C7A1751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0300" w14:textId="379A5744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DD96" w14:textId="273F81E4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7B05" w14:textId="26D53A76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12C7" w14:textId="60D5DDA2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63B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978" w14:textId="5BCEC1DA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84F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96127B" w:rsidRPr="008257B6" w14:paraId="69595F27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FF01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C8F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927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6D7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5BB3" w14:textId="65071468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CA5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CC5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91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CE1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8</w:t>
            </w:r>
          </w:p>
        </w:tc>
      </w:tr>
      <w:tr w:rsidR="0096127B" w:rsidRPr="008257B6" w14:paraId="15A6C46F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5A79" w14:textId="505676A4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  <w:r w:rsidR="00D904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9EBC" w14:textId="11B52D30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76C6" w14:textId="580DDEC2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A07" w14:textId="67315732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07D4" w14:textId="41F7E511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2D1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22A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E21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9D9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96127B" w:rsidRPr="008257B6" w14:paraId="09EDAA28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A599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BF2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8D4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4FD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67F5" w14:textId="6C5F4516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0A1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869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58B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6D5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2</w:t>
            </w:r>
          </w:p>
        </w:tc>
      </w:tr>
      <w:tr w:rsidR="0096127B" w:rsidRPr="008257B6" w14:paraId="71454E56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6432" w14:textId="20125E2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  <w:r w:rsidR="00D904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BDB0" w14:textId="21E9099D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D597" w14:textId="5792DA4C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D4BB" w14:textId="5EE8E412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B95C" w14:textId="4FB27B2B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FDC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733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0BB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C280" w14:textId="53BAC6F5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64B94E2A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2F08" w14:textId="0A86F9C8" w:rsidR="0096127B" w:rsidRPr="00A55F33" w:rsidRDefault="0096127B" w:rsidP="009612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55F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0E11" w14:textId="3C0F446A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529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DEA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228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676C" w14:textId="4B88652D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58C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7DA7" w14:textId="74C64956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269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1</w:t>
            </w:r>
          </w:p>
        </w:tc>
      </w:tr>
      <w:tr w:rsidR="0096127B" w:rsidRPr="008257B6" w14:paraId="2BE49ADE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7CE5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3CA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95E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AFF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0DF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8CF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415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7D5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8C6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7</w:t>
            </w:r>
          </w:p>
        </w:tc>
      </w:tr>
      <w:tr w:rsidR="0096127B" w:rsidRPr="008257B6" w14:paraId="6AEA2890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F583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8BA3" w14:textId="62944D24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DF8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2CD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E69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F8B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FBC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4B8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70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4</w:t>
            </w:r>
          </w:p>
        </w:tc>
      </w:tr>
      <w:tr w:rsidR="0096127B" w:rsidRPr="008257B6" w14:paraId="4C78A003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037D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B0E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1CE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B05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056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D7D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A07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41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EFF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</w:t>
            </w:r>
          </w:p>
        </w:tc>
      </w:tr>
      <w:tr w:rsidR="0096127B" w:rsidRPr="008257B6" w14:paraId="2DBB4DBC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5F4B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8FA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81A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475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E1D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047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4F3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08D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071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0</w:t>
            </w:r>
          </w:p>
        </w:tc>
      </w:tr>
      <w:tr w:rsidR="0096127B" w:rsidRPr="008257B6" w14:paraId="3B8A0C10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DE3F" w14:textId="7BB2B935" w:rsidR="0096127B" w:rsidRPr="00A55F33" w:rsidRDefault="0096127B" w:rsidP="009612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55F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6</w:t>
            </w:r>
            <w:r w:rsidR="00D904C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CC2A" w14:textId="7C1A465E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205A" w14:textId="0911479E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0645" w14:textId="39500324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5C48" w14:textId="711FD74E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0207B" w14:textId="36B2395E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DED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5F0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B030" w14:textId="7EFDE0A6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0521FD0B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877F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3EA2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9C96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0775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44C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rms40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164C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4021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0A6A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682B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6127B" w:rsidRPr="008257B6" w14:paraId="302C295F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53434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0564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A46B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7617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4E7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302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7510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BED6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F786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6127B" w:rsidRPr="008257B6" w14:paraId="0E09D5F1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DC55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072E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519C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BC07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ambl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4E5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hte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ED5D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DAE2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0133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ambl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420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hter</w:t>
            </w:r>
          </w:p>
        </w:tc>
      </w:tr>
      <w:tr w:rsidR="0096127B" w:rsidRPr="008257B6" w14:paraId="3505FF31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12D28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ele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E309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0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1C7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4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D508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78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486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F6C9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58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4D0E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26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E88F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9C9F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6</w:t>
            </w:r>
          </w:p>
        </w:tc>
      </w:tr>
      <w:tr w:rsidR="0096127B" w:rsidRPr="008257B6" w14:paraId="6473B97D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DB4F" w14:textId="12782B8E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  <w:r w:rsidR="00D904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3DB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65E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64D9" w14:textId="0C034DCF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C48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373" w14:textId="642AFCD0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23C6" w14:textId="572DC42F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131B" w14:textId="2099B0C4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EB25" w14:textId="572AD84C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694D137B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E273" w14:textId="272B9F75" w:rsidR="0096127B" w:rsidRPr="00A55F33" w:rsidRDefault="0096127B" w:rsidP="009612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55F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6</w:t>
            </w:r>
            <w:r w:rsidR="00D904C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4125" w14:textId="3305FA48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33D0" w14:textId="04E18666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6057" w14:textId="48B4EC6D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E922" w14:textId="7507AC1D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9D09" w14:textId="69AF420F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3A6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2D2" w14:textId="19856A10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E75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96127B" w:rsidRPr="008257B6" w14:paraId="0C23BC87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4C25" w14:textId="4F91202C" w:rsidR="0096127B" w:rsidRPr="00A55F33" w:rsidRDefault="0096127B" w:rsidP="009612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55F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8</w:t>
            </w:r>
            <w:r w:rsidR="00D904C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07F3" w14:textId="70F16F54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D51" w14:textId="69AE60D8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86AD" w14:textId="047F8A6F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6434" w14:textId="64124DA2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F210" w14:textId="4F5BAD78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1B1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166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D34" w14:textId="490F8C2D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1F6D65E7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4B9A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348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FF5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B66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686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64C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F27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07D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53D8" w14:textId="2852A495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039B410E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1FFE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1B4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61F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EFA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34E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948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D11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66C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DC4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7</w:t>
            </w:r>
          </w:p>
        </w:tc>
      </w:tr>
      <w:tr w:rsidR="0096127B" w:rsidRPr="008257B6" w14:paraId="0AECEBBD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69DC" w14:textId="0D8C1B91" w:rsidR="0096127B" w:rsidRPr="00A55F33" w:rsidRDefault="0096127B" w:rsidP="009612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55F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8</w:t>
            </w:r>
            <w:r w:rsidR="00D904C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0A78" w14:textId="7AC2A60A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66A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CBF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9E86" w14:textId="04DD32FB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1B59" w14:textId="1A2F83A9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06AB" w14:textId="5D2E12EE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7FBA" w14:textId="5048A9A5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BF7C" w14:textId="791BDDA9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494136F4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7685" w14:textId="6B3A2166" w:rsidR="0096127B" w:rsidRPr="00A55F33" w:rsidRDefault="0096127B" w:rsidP="009612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55F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A362" w14:textId="068DE96D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C2F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3C54" w14:textId="776DFA05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22E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ECB3" w14:textId="0111B5B5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7C7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FC8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0867" w14:textId="352922CB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7E6C5DD8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F8E4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434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FB3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53D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BB5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C65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AC21" w14:textId="4933D83D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547E" w14:textId="4F9D4C07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2BD5" w14:textId="5FF4E9DC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37C9E615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3503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6C3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2F5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8FF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0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F60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B5BF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867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7EF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4C8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2</w:t>
            </w:r>
          </w:p>
        </w:tc>
      </w:tr>
      <w:tr w:rsidR="0096127B" w:rsidRPr="008257B6" w14:paraId="7DDF17C2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83F3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F6B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AFF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F53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3DC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rms44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DBF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055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070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FCA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6127B" w:rsidRPr="008257B6" w14:paraId="285EF9D3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F7B2A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4E6A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274C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FE5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E42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EE3D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8644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B230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C72D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6127B" w:rsidRPr="008257B6" w14:paraId="1C275E4C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EB64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D501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575D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7896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ambl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563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hte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F094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3956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660A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ambl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6221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hter</w:t>
            </w:r>
          </w:p>
        </w:tc>
      </w:tr>
      <w:tr w:rsidR="0096127B" w:rsidRPr="008257B6" w14:paraId="3FC02B6F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94015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ele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C417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9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4CC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4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3252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8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AE6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1EA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7E59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0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EFF2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A72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40</w:t>
            </w:r>
          </w:p>
        </w:tc>
      </w:tr>
      <w:tr w:rsidR="0096127B" w:rsidRPr="008257B6" w14:paraId="622E356B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2341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5DF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8F0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695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3DD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2CC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E00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519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1BE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0</w:t>
            </w:r>
          </w:p>
        </w:tc>
      </w:tr>
      <w:tr w:rsidR="0096127B" w:rsidRPr="008257B6" w14:paraId="17AD2028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29EE" w14:textId="530A4C83" w:rsidR="0096127B" w:rsidRPr="00A55F33" w:rsidRDefault="0096127B" w:rsidP="009612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55F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7</w:t>
            </w:r>
            <w:r w:rsidR="00D904C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640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49B3" w14:textId="498061D8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1EFC" w14:textId="0C7E920A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83EA" w14:textId="3B07408F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5DBC" w14:textId="7EDDF047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B1D7" w14:textId="7A4D3C50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55F3" w14:textId="7827AD31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4B1C" w14:textId="2A5B3E71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5EC0ACD8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4DBC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26C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4EF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869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2A6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235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6E3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2B9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E96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0</w:t>
            </w:r>
          </w:p>
        </w:tc>
      </w:tr>
    </w:tbl>
    <w:p w14:paraId="20B3BC8D" w14:textId="77777777" w:rsidR="0096127B" w:rsidRPr="008257B6" w:rsidRDefault="0096127B" w:rsidP="0096127B">
      <w:pPr>
        <w:spacing w:line="276" w:lineRule="auto"/>
        <w:rPr>
          <w:rFonts w:ascii="Arial" w:hAnsi="Arial" w:cs="Arial"/>
        </w:rPr>
      </w:pPr>
    </w:p>
    <w:p w14:paraId="2A553E26" w14:textId="77777777" w:rsidR="0096127B" w:rsidRPr="008257B6" w:rsidRDefault="0096127B" w:rsidP="0096127B">
      <w:pPr>
        <w:spacing w:line="276" w:lineRule="auto"/>
        <w:rPr>
          <w:rFonts w:ascii="Arial" w:hAnsi="Arial" w:cs="Arial"/>
        </w:rPr>
      </w:pPr>
    </w:p>
    <w:tbl>
      <w:tblPr>
        <w:tblW w:w="91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1131"/>
        <w:gridCol w:w="1022"/>
        <w:gridCol w:w="1022"/>
        <w:gridCol w:w="1022"/>
        <w:gridCol w:w="1022"/>
        <w:gridCol w:w="1022"/>
        <w:gridCol w:w="1022"/>
        <w:gridCol w:w="1022"/>
      </w:tblGrid>
      <w:tr w:rsidR="0096127B" w:rsidRPr="008257B6" w14:paraId="14B340AC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DF1E0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4EF7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2D6C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6A5D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64F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rms7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EA66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38FD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3238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7AE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6127B" w:rsidRPr="008257B6" w14:paraId="0C01B5F9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4BBE9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9A0A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5EE2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F32A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FA2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3915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A954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DE89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09F0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6127B" w:rsidRPr="008257B6" w14:paraId="4F5F0DBC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D09F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6425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B267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FABE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ambl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7C6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hte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A8FA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6A2A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BEE4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ambl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24BB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hter</w:t>
            </w:r>
          </w:p>
        </w:tc>
      </w:tr>
      <w:tr w:rsidR="0096127B" w:rsidRPr="008257B6" w14:paraId="78EEE9AA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BADE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ele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39AC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88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E29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4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73B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8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7B3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5B6B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059D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94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427A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256F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34</w:t>
            </w:r>
          </w:p>
        </w:tc>
      </w:tr>
      <w:tr w:rsidR="0096127B" w:rsidRPr="008257B6" w14:paraId="4F2EFF13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7D9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815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2E6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4E9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6FD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7BA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626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CDC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31C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7</w:t>
            </w:r>
          </w:p>
        </w:tc>
      </w:tr>
      <w:tr w:rsidR="0096127B" w:rsidRPr="008257B6" w14:paraId="40566697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51B2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F2A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CEF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6D5D" w14:textId="0047CDA7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530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80B2" w14:textId="28916D25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133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FE8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3693" w14:textId="7704FC4B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58B7F23F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89BE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48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151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59E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4D3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E27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83C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C6E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7D8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5</w:t>
            </w:r>
          </w:p>
        </w:tc>
      </w:tr>
      <w:tr w:rsidR="0096127B" w:rsidRPr="008257B6" w14:paraId="0DB33C71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2FEF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9D8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CBE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8641" w14:textId="3E7AEB5B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58E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A344" w14:textId="34103CFD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246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57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BA8B" w14:textId="311E1075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57DF1BA9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7BA4" w14:textId="4D261854" w:rsidR="0096127B" w:rsidRPr="00A55F33" w:rsidRDefault="0096127B" w:rsidP="009612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55F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8</w:t>
            </w:r>
            <w:r w:rsidR="00D904C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0C15" w14:textId="4014BE45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62BD" w14:textId="3CCBDA4F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AFB8" w14:textId="07657F24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157E" w14:textId="66A43835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289D" w14:textId="23FCA86D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DE7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1D07" w14:textId="6613B806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460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</w:tr>
      <w:tr w:rsidR="0096127B" w:rsidRPr="008257B6" w14:paraId="652ABE71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072D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089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480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C67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138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FAA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BAB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28A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2EE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6</w:t>
            </w:r>
          </w:p>
        </w:tc>
      </w:tr>
      <w:tr w:rsidR="0096127B" w:rsidRPr="008257B6" w14:paraId="089941A8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E36C" w14:textId="49802715" w:rsidR="0096127B" w:rsidRPr="00A55F33" w:rsidRDefault="0096127B" w:rsidP="0096127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55F3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1</w:t>
            </w:r>
            <w:r w:rsidR="00D904C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6F11" w14:textId="44EF639A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A7EE" w14:textId="05608579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3D9C" w14:textId="1F92FE6E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7617" w14:textId="1F1E3C5B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4A44" w14:textId="6A955B4E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DA9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813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9F41" w14:textId="26F26FFC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77158561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709E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4C2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ECE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C15" w14:textId="205E24C9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140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B4BE" w14:textId="75456775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CE5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C57A" w14:textId="26238213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C12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</w:tr>
    </w:tbl>
    <w:p w14:paraId="0FAAD69F" w14:textId="77777777" w:rsidR="0096127B" w:rsidRPr="008257B6" w:rsidRDefault="0096127B" w:rsidP="0096127B">
      <w:pPr>
        <w:spacing w:line="276" w:lineRule="auto"/>
        <w:rPr>
          <w:rFonts w:ascii="Arial" w:hAnsi="Arial" w:cs="Arial"/>
        </w:rPr>
      </w:pPr>
    </w:p>
    <w:tbl>
      <w:tblPr>
        <w:tblW w:w="91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1131"/>
        <w:gridCol w:w="1022"/>
        <w:gridCol w:w="1022"/>
        <w:gridCol w:w="1022"/>
        <w:gridCol w:w="1022"/>
        <w:gridCol w:w="1022"/>
        <w:gridCol w:w="1022"/>
        <w:gridCol w:w="1022"/>
      </w:tblGrid>
      <w:tr w:rsidR="0096127B" w:rsidRPr="008257B6" w14:paraId="798EFECE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85952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7642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CD7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9343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B74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rms9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74F4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9D4C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58D5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B5C4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6127B" w:rsidRPr="008257B6" w14:paraId="018DF306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12D4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941B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B805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837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6D0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AEF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3F22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D936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394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6127B" w:rsidRPr="008257B6" w14:paraId="408BAF0A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D052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4BAE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D81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5EE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ambl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32B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hte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461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44E2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8026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ambl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1963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hter</w:t>
            </w:r>
          </w:p>
        </w:tc>
      </w:tr>
      <w:tr w:rsidR="0096127B" w:rsidRPr="008257B6" w14:paraId="49FFF7BC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F949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ele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6398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9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9482F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4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F4A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8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E89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58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A6E2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18A49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06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31FD5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6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91E6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46</w:t>
            </w:r>
          </w:p>
        </w:tc>
      </w:tr>
      <w:tr w:rsidR="0096127B" w:rsidRPr="008257B6" w14:paraId="6C9CB46A" w14:textId="77777777" w:rsidTr="0096127B">
        <w:trPr>
          <w:trHeight w:val="310"/>
        </w:trPr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C87A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E0B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91A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0D3B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636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5D0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9DE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2C5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D5E7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7</w:t>
            </w:r>
          </w:p>
        </w:tc>
      </w:tr>
      <w:tr w:rsidR="0096127B" w:rsidRPr="008257B6" w14:paraId="1BB6E68A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3ADF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5A4D" w14:textId="5C58EE57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F4E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B702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B5A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66C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2F4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0BA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542C" w14:textId="0935BFC4" w:rsidR="0096127B" w:rsidRPr="008257B6" w:rsidRDefault="00A55F33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6127B" w:rsidRPr="008257B6" w14:paraId="6BFE6926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0BB5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F4D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F75C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45B0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2C6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5A5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B3D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1394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FCF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3</w:t>
            </w:r>
          </w:p>
        </w:tc>
      </w:tr>
      <w:tr w:rsidR="0096127B" w:rsidRPr="008257B6" w14:paraId="2C4D53AC" w14:textId="77777777" w:rsidTr="0096127B">
        <w:trPr>
          <w:trHeight w:val="31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BE95" w14:textId="77777777" w:rsidR="0096127B" w:rsidRPr="008257B6" w:rsidRDefault="0096127B" w:rsidP="0096127B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23A3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DEF6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466E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B33D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1DB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3811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D9AA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2168" w14:textId="77777777" w:rsidR="0096127B" w:rsidRPr="008257B6" w:rsidRDefault="0096127B" w:rsidP="0096127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257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3</w:t>
            </w:r>
          </w:p>
        </w:tc>
      </w:tr>
    </w:tbl>
    <w:p w14:paraId="2D8FAC80" w14:textId="77777777" w:rsidR="0096127B" w:rsidRPr="008257B6" w:rsidRDefault="0096127B" w:rsidP="0096127B">
      <w:pPr>
        <w:spacing w:line="276" w:lineRule="auto"/>
        <w:rPr>
          <w:rFonts w:ascii="Arial" w:hAnsi="Arial" w:cs="Arial"/>
        </w:rPr>
      </w:pPr>
    </w:p>
    <w:p w14:paraId="42DE203B" w14:textId="77777777" w:rsidR="00DE0612" w:rsidRDefault="00DE0612" w:rsidP="0096127B">
      <w:pPr>
        <w:spacing w:line="276" w:lineRule="auto"/>
        <w:rPr>
          <w:rFonts w:ascii="Arial" w:hAnsi="Arial" w:cs="Arial"/>
        </w:rPr>
      </w:pPr>
    </w:p>
    <w:p w14:paraId="5E874A3A" w14:textId="77777777" w:rsidR="00DE0612" w:rsidRPr="008257B6" w:rsidRDefault="00DE0612" w:rsidP="0096127B">
      <w:pPr>
        <w:spacing w:line="276" w:lineRule="auto"/>
        <w:rPr>
          <w:rFonts w:ascii="Arial" w:hAnsi="Arial" w:cs="Arial"/>
        </w:rPr>
      </w:pPr>
    </w:p>
    <w:sectPr w:rsidR="00DE0612" w:rsidRPr="008257B6" w:rsidSect="00BB052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D51C22" w14:textId="77777777" w:rsidR="00B44E86" w:rsidRDefault="00B44E86" w:rsidP="009811AC">
      <w:r>
        <w:separator/>
      </w:r>
    </w:p>
  </w:endnote>
  <w:endnote w:type="continuationSeparator" w:id="0">
    <w:p w14:paraId="6ECF4EA3" w14:textId="77777777" w:rsidR="00B44E86" w:rsidRDefault="00B44E86" w:rsidP="00981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4E965B" w14:textId="77777777" w:rsidR="009811AC" w:rsidRDefault="009811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1663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755F4" w14:textId="6C9391FA" w:rsidR="009811AC" w:rsidRDefault="009811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61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AD6F71" w14:textId="77777777" w:rsidR="009811AC" w:rsidRDefault="009811A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D1B80C" w14:textId="77777777" w:rsidR="009811AC" w:rsidRDefault="009811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D8145E" w14:textId="77777777" w:rsidR="00B44E86" w:rsidRDefault="00B44E86" w:rsidP="009811AC">
      <w:r>
        <w:separator/>
      </w:r>
    </w:p>
  </w:footnote>
  <w:footnote w:type="continuationSeparator" w:id="0">
    <w:p w14:paraId="1697087A" w14:textId="77777777" w:rsidR="00B44E86" w:rsidRDefault="00B44E86" w:rsidP="009811A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47DF37" w14:textId="77777777" w:rsidR="009811AC" w:rsidRDefault="009811A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CC2AF8" w14:textId="77777777" w:rsidR="009811AC" w:rsidRDefault="009811A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B1513" w14:textId="77777777" w:rsidR="009811AC" w:rsidRDefault="009811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127B"/>
    <w:rsid w:val="001F6173"/>
    <w:rsid w:val="00465EB2"/>
    <w:rsid w:val="00493D6A"/>
    <w:rsid w:val="004C20E9"/>
    <w:rsid w:val="0074629E"/>
    <w:rsid w:val="007F729B"/>
    <w:rsid w:val="008257B6"/>
    <w:rsid w:val="00930BC0"/>
    <w:rsid w:val="0096127B"/>
    <w:rsid w:val="009811AC"/>
    <w:rsid w:val="009F70A3"/>
    <w:rsid w:val="00A157C5"/>
    <w:rsid w:val="00A55F33"/>
    <w:rsid w:val="00B049D2"/>
    <w:rsid w:val="00B44E86"/>
    <w:rsid w:val="00BB052F"/>
    <w:rsid w:val="00D063C0"/>
    <w:rsid w:val="00D904C8"/>
    <w:rsid w:val="00DE0612"/>
    <w:rsid w:val="00EA2B93"/>
    <w:rsid w:val="00F0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31BE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27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127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72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2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29B"/>
    <w:rPr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2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29B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2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29B"/>
    <w:rPr>
      <w:rFonts w:ascii="Lucida Grande" w:hAnsi="Lucida Grande" w:cs="Lucida Grande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9811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11AC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9811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1AC"/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27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127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72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2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29B"/>
    <w:rPr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2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29B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2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29B"/>
    <w:rPr>
      <w:rFonts w:ascii="Lucida Grande" w:hAnsi="Lucida Grande" w:cs="Lucida Grande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9811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11AC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9811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1AC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9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7</Words>
  <Characters>2290</Characters>
  <Application>Microsoft Office Word</Application>
  <DocSecurity>0</DocSecurity>
  <Lines>763</Lines>
  <Paragraphs>5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KEOMALE</cp:lastModifiedBy>
  <cp:revision>3</cp:revision>
  <dcterms:created xsi:type="dcterms:W3CDTF">2018-11-17T13:17:00Z</dcterms:created>
  <dcterms:modified xsi:type="dcterms:W3CDTF">2019-02-12T21:29:00Z</dcterms:modified>
</cp:coreProperties>
</file>